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8EC99" w14:textId="545F85D9" w:rsidR="0012023E" w:rsidRDefault="0012023E" w:rsidP="0012023E">
      <w:pPr>
        <w:rPr>
          <w:rFonts w:ascii="Times New Roman" w:hAnsi="Times New Roman" w:cs="Times New Roman"/>
        </w:rPr>
      </w:pPr>
      <w:bookmarkStart w:id="0" w:name="_GoBack"/>
      <w:bookmarkEnd w:id="0"/>
      <w:del w:id="1" w:author="Valentina Zanfagnin" w:date="2019-11-11T14:55:00Z">
        <w:r w:rsidDel="00A75E2C">
          <w:rPr>
            <w:rFonts w:ascii="Times New Roman" w:hAnsi="Times New Roman" w:cs="Times New Roman"/>
          </w:rPr>
          <w:delText xml:space="preserve">Supplementary </w:delText>
        </w:r>
        <w:r w:rsidR="00383F1D" w:rsidDel="00A75E2C">
          <w:rPr>
            <w:rFonts w:ascii="Times New Roman" w:hAnsi="Times New Roman" w:cs="Times New Roman"/>
          </w:rPr>
          <w:delText>3</w:delText>
        </w:r>
      </w:del>
      <w:ins w:id="2" w:author="Valentina Zanfagnin" w:date="2019-11-11T14:55:00Z">
        <w:r w:rsidR="00A75E2C">
          <w:rPr>
            <w:rFonts w:ascii="Times New Roman" w:hAnsi="Times New Roman" w:cs="Times New Roman"/>
          </w:rPr>
          <w:t>S2 Table</w:t>
        </w:r>
      </w:ins>
      <w:r>
        <w:rPr>
          <w:rFonts w:ascii="Times New Roman" w:hAnsi="Times New Roman" w:cs="Times New Roman"/>
        </w:rPr>
        <w:t>. First-generation OC PDX models were screened for human PAPP-A mRNA using an ultrasensitive</w:t>
      </w:r>
      <w:r w:rsidR="00383F1D">
        <w:rPr>
          <w:rFonts w:ascii="Times New Roman" w:hAnsi="Times New Roman" w:cs="Times New Roman"/>
        </w:rPr>
        <w:t xml:space="preserve"> ELISA assay.</w:t>
      </w:r>
    </w:p>
    <w:tbl>
      <w:tblPr>
        <w:tblStyle w:val="GridTab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2857"/>
      </w:tblGrid>
      <w:tr w:rsidR="0012023E" w:rsidRPr="0012023E" w14:paraId="3A7CC37F" w14:textId="77777777" w:rsidTr="001B5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249A24B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PDX MODEL</w:t>
            </w:r>
          </w:p>
        </w:tc>
        <w:tc>
          <w:tcPr>
            <w:tcW w:w="285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DE3E2B3" w14:textId="77777777" w:rsidR="0012023E" w:rsidRPr="0012023E" w:rsidRDefault="0012023E" w:rsidP="005372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PAPP-A CONCENTRATION</w:t>
            </w:r>
          </w:p>
        </w:tc>
      </w:tr>
      <w:tr w:rsidR="0012023E" w:rsidRPr="0012023E" w14:paraId="328A74D0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F64AA23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857" w:type="dxa"/>
          </w:tcPr>
          <w:p w14:paraId="33DFFA1A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1.3200</w:t>
            </w:r>
          </w:p>
        </w:tc>
      </w:tr>
      <w:tr w:rsidR="0012023E" w:rsidRPr="0012023E" w14:paraId="5A470CF9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04B02057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857" w:type="dxa"/>
          </w:tcPr>
          <w:p w14:paraId="73D555BC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7210</w:t>
            </w:r>
          </w:p>
        </w:tc>
      </w:tr>
      <w:tr w:rsidR="0012023E" w:rsidRPr="0012023E" w14:paraId="25864DD5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72C99A13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2857" w:type="dxa"/>
          </w:tcPr>
          <w:p w14:paraId="3B28C124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6700</w:t>
            </w:r>
          </w:p>
        </w:tc>
      </w:tr>
      <w:tr w:rsidR="0012023E" w:rsidRPr="0012023E" w14:paraId="6442B911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2C64B05C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857" w:type="dxa"/>
          </w:tcPr>
          <w:p w14:paraId="2DCE73F1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5300</w:t>
            </w:r>
          </w:p>
        </w:tc>
      </w:tr>
      <w:tr w:rsidR="0012023E" w:rsidRPr="0012023E" w14:paraId="227AD54F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6EC2BD2E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857" w:type="dxa"/>
          </w:tcPr>
          <w:p w14:paraId="3FE07F27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4450</w:t>
            </w:r>
          </w:p>
        </w:tc>
      </w:tr>
      <w:tr w:rsidR="0012023E" w:rsidRPr="0012023E" w14:paraId="2ED43574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D55FEE1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2857" w:type="dxa"/>
          </w:tcPr>
          <w:p w14:paraId="471FED02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3300</w:t>
            </w:r>
          </w:p>
        </w:tc>
      </w:tr>
      <w:tr w:rsidR="0012023E" w:rsidRPr="0012023E" w14:paraId="05407610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E1360CF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2857" w:type="dxa"/>
          </w:tcPr>
          <w:p w14:paraId="6875AB7B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1800</w:t>
            </w:r>
          </w:p>
        </w:tc>
      </w:tr>
      <w:tr w:rsidR="0012023E" w:rsidRPr="0012023E" w14:paraId="5C96B88D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4FDF844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857" w:type="dxa"/>
          </w:tcPr>
          <w:p w14:paraId="6E2A01DF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1300</w:t>
            </w:r>
          </w:p>
        </w:tc>
      </w:tr>
      <w:tr w:rsidR="0012023E" w:rsidRPr="0012023E" w14:paraId="361E7614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D32F2D5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2857" w:type="dxa"/>
          </w:tcPr>
          <w:p w14:paraId="469AA7A6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650</w:t>
            </w:r>
          </w:p>
        </w:tc>
      </w:tr>
      <w:tr w:rsidR="0012023E" w:rsidRPr="0012023E" w14:paraId="26A7EB26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49A4B0E3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2857" w:type="dxa"/>
          </w:tcPr>
          <w:p w14:paraId="4E22C337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600</w:t>
            </w:r>
          </w:p>
        </w:tc>
      </w:tr>
      <w:tr w:rsidR="0012023E" w:rsidRPr="0012023E" w14:paraId="57839BC4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2F4E64D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857" w:type="dxa"/>
          </w:tcPr>
          <w:p w14:paraId="5833D51D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300</w:t>
            </w:r>
          </w:p>
        </w:tc>
      </w:tr>
      <w:tr w:rsidR="0012023E" w:rsidRPr="0012023E" w14:paraId="40653343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6EFB8D0F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2857" w:type="dxa"/>
          </w:tcPr>
          <w:p w14:paraId="435F7701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270</w:t>
            </w:r>
          </w:p>
        </w:tc>
      </w:tr>
      <w:tr w:rsidR="0012023E" w:rsidRPr="0012023E" w14:paraId="0CAACE20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056C5946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2857" w:type="dxa"/>
          </w:tcPr>
          <w:p w14:paraId="28A9944B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270</w:t>
            </w:r>
          </w:p>
        </w:tc>
      </w:tr>
      <w:tr w:rsidR="0012023E" w:rsidRPr="0012023E" w14:paraId="713C7FF3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0FB2630A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857" w:type="dxa"/>
          </w:tcPr>
          <w:p w14:paraId="498E4010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200</w:t>
            </w:r>
          </w:p>
        </w:tc>
      </w:tr>
      <w:tr w:rsidR="0012023E" w:rsidRPr="0012023E" w14:paraId="67F2326A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39057AD3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857" w:type="dxa"/>
          </w:tcPr>
          <w:p w14:paraId="2245B9B6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180</w:t>
            </w:r>
          </w:p>
        </w:tc>
      </w:tr>
      <w:tr w:rsidR="0012023E" w:rsidRPr="0012023E" w14:paraId="41CADEE9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184E84B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2857" w:type="dxa"/>
          </w:tcPr>
          <w:p w14:paraId="72D072A3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160</w:t>
            </w:r>
          </w:p>
        </w:tc>
      </w:tr>
      <w:tr w:rsidR="0012023E" w:rsidRPr="0012023E" w14:paraId="60B5C6DB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ED668B0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857" w:type="dxa"/>
          </w:tcPr>
          <w:p w14:paraId="227AEBD3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.0150</w:t>
            </w:r>
          </w:p>
        </w:tc>
      </w:tr>
      <w:tr w:rsidR="0012023E" w:rsidRPr="0012023E" w14:paraId="72C1540B" w14:textId="77777777" w:rsidTr="001B5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389AAB28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2857" w:type="dxa"/>
          </w:tcPr>
          <w:p w14:paraId="20A4F114" w14:textId="77777777" w:rsidR="0012023E" w:rsidRPr="0012023E" w:rsidRDefault="0012023E" w:rsidP="00537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Below the level of detection</w:t>
            </w:r>
          </w:p>
        </w:tc>
      </w:tr>
      <w:tr w:rsidR="0012023E" w:rsidRPr="0012023E" w14:paraId="7D25B134" w14:textId="77777777" w:rsidTr="001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7DC22AA5" w14:textId="77777777" w:rsidR="0012023E" w:rsidRPr="0012023E" w:rsidRDefault="0012023E" w:rsidP="005372AD">
            <w:pPr>
              <w:jc w:val="right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857" w:type="dxa"/>
          </w:tcPr>
          <w:p w14:paraId="1CEAF780" w14:textId="77777777" w:rsidR="0012023E" w:rsidRPr="0012023E" w:rsidRDefault="0012023E" w:rsidP="005372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23E">
              <w:rPr>
                <w:rFonts w:ascii="Times New Roman" w:hAnsi="Times New Roman" w:cs="Times New Roman"/>
              </w:rPr>
              <w:t>Below the level of detection</w:t>
            </w:r>
          </w:p>
        </w:tc>
      </w:tr>
    </w:tbl>
    <w:p w14:paraId="2A0C1193" w14:textId="77777777" w:rsidR="0012023E" w:rsidRDefault="0012023E" w:rsidP="0012023E">
      <w:pPr>
        <w:jc w:val="both"/>
        <w:rPr>
          <w:rFonts w:ascii="Times New Roman" w:hAnsi="Times New Roman" w:cs="Times New Roman"/>
        </w:rPr>
      </w:pPr>
    </w:p>
    <w:p w14:paraId="2C0B0DA5" w14:textId="77777777" w:rsidR="009F3979" w:rsidRPr="0012023E" w:rsidRDefault="00BE307D" w:rsidP="0012023E"/>
    <w:sectPr w:rsidR="009F3979" w:rsidRPr="00120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ntina Zanfagnin">
    <w15:presenceInfo w15:providerId="AD" w15:userId="S::Zanfagnin.Valentina@mayo.edu::9392ff6d-ed09-4ea0-98fb-55c7cfd67e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23E"/>
    <w:rsid w:val="0012023E"/>
    <w:rsid w:val="00191D0B"/>
    <w:rsid w:val="001B57A2"/>
    <w:rsid w:val="00383F1D"/>
    <w:rsid w:val="00506B73"/>
    <w:rsid w:val="009B3186"/>
    <w:rsid w:val="00A75E2C"/>
    <w:rsid w:val="00BE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3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3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202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3E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202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go  Torres</dc:creator>
  <cp:lastModifiedBy>Vicki S Shea</cp:lastModifiedBy>
  <cp:revision>2</cp:revision>
  <dcterms:created xsi:type="dcterms:W3CDTF">2019-11-11T21:27:00Z</dcterms:created>
  <dcterms:modified xsi:type="dcterms:W3CDTF">2019-11-11T21:27:00Z</dcterms:modified>
</cp:coreProperties>
</file>